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D87D0" w14:textId="017C5D01" w:rsidR="000A6A21" w:rsidRPr="00A22B47" w:rsidRDefault="00586FAB" w:rsidP="00214F6F">
      <w:pPr>
        <w:pStyle w:val="Heading1PLoS"/>
        <w:spacing w:line="240" w:lineRule="auto"/>
        <w:rPr>
          <w:rFonts w:ascii="Times New Roman" w:hAnsi="Times New Roman" w:cs="Times New Roman"/>
        </w:rPr>
      </w:pPr>
      <w:r w:rsidRPr="00A22B47">
        <w:rPr>
          <w:rFonts w:ascii="Times New Roman" w:hAnsi="Times New Roman" w:cs="Times New Roman"/>
        </w:rPr>
        <w:t>Supporting information</w:t>
      </w:r>
      <w:r w:rsidR="001433DA" w:rsidRPr="00A22B47">
        <w:rPr>
          <w:rFonts w:ascii="Times New Roman" w:hAnsi="Times New Roman" w:cs="Times New Roman"/>
        </w:rPr>
        <w:t xml:space="preserve"> </w:t>
      </w:r>
      <w:r w:rsidR="007A4461" w:rsidRPr="00A22B47">
        <w:rPr>
          <w:rFonts w:ascii="Times New Roman" w:hAnsi="Times New Roman" w:cs="Times New Roman"/>
        </w:rPr>
        <w:t>table</w:t>
      </w:r>
      <w:r w:rsidR="0087167C" w:rsidRPr="00A22B47">
        <w:rPr>
          <w:rFonts w:ascii="Times New Roman" w:hAnsi="Times New Roman" w:cs="Times New Roman"/>
        </w:rPr>
        <w:t xml:space="preserve"> 12</w:t>
      </w:r>
    </w:p>
    <w:p w14:paraId="1243A3EF" w14:textId="3F247E44" w:rsidR="00EF33FE" w:rsidRPr="00A22B47" w:rsidRDefault="00EF33FE" w:rsidP="00214F6F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tbl>
      <w:tblPr>
        <w:tblStyle w:val="TableGrid"/>
        <w:tblW w:w="863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6364"/>
        <w:gridCol w:w="1134"/>
        <w:gridCol w:w="1134"/>
      </w:tblGrid>
      <w:tr w:rsidR="00893A37" w:rsidRPr="00A22B47" w14:paraId="0E96C702" w14:textId="77777777" w:rsidTr="00F04DC8">
        <w:tc>
          <w:tcPr>
            <w:tcW w:w="6364" w:type="dxa"/>
            <w:tcBorders>
              <w:bottom w:val="double" w:sz="4" w:space="0" w:color="auto"/>
            </w:tcBorders>
            <w:vAlign w:val="center"/>
          </w:tcPr>
          <w:p w14:paraId="169C1226" w14:textId="24FE0C5D" w:rsidR="00893A37" w:rsidRPr="00A22B47" w:rsidRDefault="005353BB" w:rsidP="00214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arameter estimate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7C710B73" w14:textId="77777777" w:rsidR="00893A37" w:rsidRPr="00A22B47" w:rsidRDefault="00893A37" w:rsidP="00214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Linear method</w:t>
            </w:r>
          </w:p>
          <w:p w14:paraId="17D13E34" w14:textId="77777777" w:rsidR="00893A37" w:rsidRPr="00A22B47" w:rsidRDefault="00893A37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L</m:t>
              </m:r>
            </m:oMath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514C1B72" w14:textId="77777777" w:rsidR="00893A37" w:rsidRPr="00A22B47" w:rsidRDefault="00893A37" w:rsidP="00214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OVS method</w:t>
            </w:r>
          </w:p>
          <w:p w14:paraId="6FC5B3FC" w14:textId="77777777" w:rsidR="00893A37" w:rsidRPr="00A22B47" w:rsidRDefault="00893A37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4"/>
                  <w:szCs w:val="24"/>
                  <w:lang w:eastAsia="en-IE"/>
                  <w14:ligatures w14:val="none"/>
                </w:rPr>
                <m:t>M=F</m:t>
              </m:r>
            </m:oMath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)</w:t>
            </w:r>
          </w:p>
        </w:tc>
      </w:tr>
      <w:tr w:rsidR="00133F10" w:rsidRPr="00A22B47" w14:paraId="24E55534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495D3FF6" w14:textId="54A80FB5" w:rsidR="00133F10" w:rsidRPr="00A22B47" w:rsidRDefault="00133F10" w:rsidP="00214F6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) Concentration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specimens/unit size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BAEF7" w14:textId="1181852C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3F11A" w14:textId="6A4FC811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0000</w:t>
            </w:r>
          </w:p>
        </w:tc>
      </w:tr>
      <w:tr w:rsidR="00133F10" w:rsidRPr="00A22B47" w14:paraId="1B9D1235" w14:textId="77777777" w:rsidTr="00F04DC8">
        <w:tc>
          <w:tcPr>
            <w:tcW w:w="6364" w:type="dxa"/>
            <w:tcBorders>
              <w:top w:val="single" w:sz="4" w:space="0" w:color="auto"/>
              <w:bottom w:val="single" w:sz="4" w:space="0" w:color="auto"/>
            </w:tcBorders>
          </w:tcPr>
          <w:p w14:paraId="0D026ECE" w14:textId="25A57DDF" w:rsidR="00133F10" w:rsidRPr="00A22B47" w:rsidRDefault="00133F10" w:rsidP="00214F6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) Sampling effort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time units),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1902E" w14:textId="5414D316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50929" w14:textId="253329DD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09</w:t>
            </w:r>
          </w:p>
        </w:tc>
      </w:tr>
      <w:tr w:rsidR="00133F10" w:rsidRPr="00A22B47" w14:paraId="4A2D2847" w14:textId="77777777" w:rsidTr="00F04DC8">
        <w:tc>
          <w:tcPr>
            <w:tcW w:w="6364" w:type="dxa"/>
            <w:tcBorders>
              <w:top w:val="single" w:sz="4" w:space="0" w:color="auto"/>
              <w:bottom w:val="double" w:sz="4" w:space="0" w:color="auto"/>
            </w:tcBorders>
          </w:tcPr>
          <w:p w14:paraId="73D04A73" w14:textId="5788DEA9" w:rsidR="00133F10" w:rsidRPr="00A22B47" w:rsidRDefault="00133F10" w:rsidP="00214F6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) Estimated scaled standard error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color w:val="000000"/>
                          <w:kern w:val="0"/>
                          <w:sz w:val="24"/>
                          <w:szCs w:val="24"/>
                          <w:lang w:eastAsia="en-IE"/>
                          <w14:ligatures w14:val="none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4"/>
                      <w:szCs w:val="24"/>
                      <w:lang w:eastAsia="en-IE"/>
                      <w14:ligatures w14:val="none"/>
                    </w:rPr>
                    <m:t>M</m:t>
                  </m:r>
                </m:sub>
              </m:sSub>
            </m:oMath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15 and S16 Eqns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8C51DC2" w14:textId="5EBFE966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43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D13583E" w14:textId="0F68085D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8.306</w:t>
            </w:r>
          </w:p>
        </w:tc>
      </w:tr>
      <w:tr w:rsidR="00133F10" w:rsidRPr="00A22B47" w14:paraId="6597A54B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416EF8E5" w14:textId="0CADA313" w:rsidR="00133F10" w:rsidRPr="00A22B47" w:rsidRDefault="00133F10" w:rsidP="00214F6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) Exact total standard error from true concentration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  <w:bCs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  <w:lang w:val="en-AU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exact,M</m:t>
                  </m:r>
                </m:sub>
              </m:sSub>
            </m:oMath>
            <w:r w:rsidRPr="00A22B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; </w:t>
            </w:r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%) (S18 and S19 Eqns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594F3F82" w14:textId="459AE5E0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6.4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504441A8" w14:textId="3B93FAE0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890</w:t>
            </w:r>
          </w:p>
        </w:tc>
      </w:tr>
      <w:tr w:rsidR="00133F10" w:rsidRPr="00A22B47" w14:paraId="655FCCC4" w14:textId="77777777" w:rsidTr="00F04DC8">
        <w:tc>
          <w:tcPr>
            <w:tcW w:w="6364" w:type="dxa"/>
          </w:tcPr>
          <w:p w14:paraId="05AD113B" w14:textId="007D3A31" w:rsidR="00133F10" w:rsidRPr="00A22B47" w:rsidRDefault="00133F10" w:rsidP="00214F6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5) Estimated scaled standard error, with </w:t>
            </w:r>
            <w:r w:rsidRPr="00A22B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inite population correction</w:t>
            </w:r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  <w:lang w:val="en-AU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AU"/>
                    </w:rPr>
                    <m:t>M</m:t>
                  </m:r>
                </m:sub>
              </m:sSub>
            </m:oMath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; %), mean (S20 and S21 Eqns)</w:t>
            </w:r>
          </w:p>
        </w:tc>
        <w:tc>
          <w:tcPr>
            <w:tcW w:w="1134" w:type="dxa"/>
            <w:vAlign w:val="center"/>
          </w:tcPr>
          <w:p w14:paraId="5B7AB5E3" w14:textId="6D8F21E3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.20</w:t>
            </w:r>
          </w:p>
        </w:tc>
        <w:tc>
          <w:tcPr>
            <w:tcW w:w="1134" w:type="dxa"/>
            <w:vAlign w:val="center"/>
          </w:tcPr>
          <w:p w14:paraId="0DA09AD0" w14:textId="46098970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866</w:t>
            </w:r>
          </w:p>
        </w:tc>
      </w:tr>
      <w:tr w:rsidR="00133F10" w:rsidRPr="00A22B47" w14:paraId="0D1909D5" w14:textId="77777777" w:rsidTr="00F04DC8">
        <w:tc>
          <w:tcPr>
            <w:tcW w:w="6364" w:type="dxa"/>
            <w:tcBorders>
              <w:bottom w:val="double" w:sz="4" w:space="0" w:color="auto"/>
            </w:tcBorders>
          </w:tcPr>
          <w:p w14:paraId="273F65AE" w14:textId="06628744" w:rsidR="00133F10" w:rsidRPr="00A22B47" w:rsidRDefault="00133F10" w:rsidP="00214F6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6) Difference between rows 4 and 5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462C7BF5" w14:textId="179B6E5A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7.310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339C453D" w14:textId="30BFC5A0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988</w:t>
            </w:r>
          </w:p>
        </w:tc>
      </w:tr>
      <w:tr w:rsidR="00133F10" w:rsidRPr="00055C02" w14:paraId="7D78813C" w14:textId="77777777" w:rsidTr="00F04DC8">
        <w:tc>
          <w:tcPr>
            <w:tcW w:w="6364" w:type="dxa"/>
            <w:tcBorders>
              <w:top w:val="double" w:sz="4" w:space="0" w:color="auto"/>
            </w:tcBorders>
          </w:tcPr>
          <w:p w14:paraId="149AED99" w14:textId="4FEAC469" w:rsidR="00133F10" w:rsidRPr="00A22B47" w:rsidRDefault="00133F10" w:rsidP="00214F6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ferred method?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1699C96C" w14:textId="77777777" w:rsidR="00133F10" w:rsidRPr="00A22B47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24D0E89C" w14:textId="77777777" w:rsidR="00133F10" w:rsidRPr="00055C02" w:rsidRDefault="00133F10" w:rsidP="00214F6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A22B4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Yes</w:t>
            </w:r>
          </w:p>
        </w:tc>
      </w:tr>
    </w:tbl>
    <w:p w14:paraId="46B6F090" w14:textId="0551C7E4" w:rsidR="000A6A21" w:rsidRPr="00055C02" w:rsidRDefault="000A6A21" w:rsidP="00214F6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sectPr w:rsidR="000A6A21" w:rsidRPr="00055C02" w:rsidSect="00214F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5"/>
  </w:num>
  <w:num w:numId="2" w16cid:durableId="1675571204">
    <w:abstractNumId w:val="2"/>
  </w:num>
  <w:num w:numId="3" w16cid:durableId="1107433326">
    <w:abstractNumId w:val="0"/>
  </w:num>
  <w:num w:numId="4" w16cid:durableId="625045645">
    <w:abstractNumId w:val="1"/>
  </w:num>
  <w:num w:numId="5" w16cid:durableId="334460911">
    <w:abstractNumId w:val="4"/>
  </w:num>
  <w:num w:numId="6" w16cid:durableId="1653633817">
    <w:abstractNumId w:val="6"/>
  </w:num>
  <w:num w:numId="7" w16cid:durableId="153403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587&lt;/item&gt;&lt;item&gt;2714&lt;/item&gt;&lt;item&gt;2715&lt;/item&gt;&lt;item&gt;5108&lt;/item&gt;&lt;item&gt;5109&lt;/item&gt;&lt;item&gt;5130&lt;/item&gt;&lt;item&gt;5369&lt;/item&gt;&lt;item&gt;5547&lt;/item&gt;&lt;item&gt;5557&lt;/item&gt;&lt;item&gt;5558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3C19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5C02"/>
    <w:rsid w:val="00056B87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3210"/>
    <w:rsid w:val="000C3568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7E16"/>
    <w:rsid w:val="00100C46"/>
    <w:rsid w:val="00102AFA"/>
    <w:rsid w:val="001033FB"/>
    <w:rsid w:val="0010550C"/>
    <w:rsid w:val="00106507"/>
    <w:rsid w:val="00106E54"/>
    <w:rsid w:val="00115EC2"/>
    <w:rsid w:val="00117077"/>
    <w:rsid w:val="00117653"/>
    <w:rsid w:val="0012202B"/>
    <w:rsid w:val="001226DE"/>
    <w:rsid w:val="00124F50"/>
    <w:rsid w:val="00125657"/>
    <w:rsid w:val="001301BA"/>
    <w:rsid w:val="00130EF9"/>
    <w:rsid w:val="0013231C"/>
    <w:rsid w:val="001327FC"/>
    <w:rsid w:val="001331CC"/>
    <w:rsid w:val="00133F10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2CBA"/>
    <w:rsid w:val="001A3144"/>
    <w:rsid w:val="001A6BB9"/>
    <w:rsid w:val="001A75C4"/>
    <w:rsid w:val="001A781D"/>
    <w:rsid w:val="001B3073"/>
    <w:rsid w:val="001B568A"/>
    <w:rsid w:val="001C006F"/>
    <w:rsid w:val="001C1440"/>
    <w:rsid w:val="001C26C9"/>
    <w:rsid w:val="001C37CA"/>
    <w:rsid w:val="001C7454"/>
    <w:rsid w:val="001D0086"/>
    <w:rsid w:val="001D2507"/>
    <w:rsid w:val="001D4121"/>
    <w:rsid w:val="001D55AB"/>
    <w:rsid w:val="001D73FE"/>
    <w:rsid w:val="001E0A38"/>
    <w:rsid w:val="001E1B5C"/>
    <w:rsid w:val="001E6BF5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4F6F"/>
    <w:rsid w:val="00215977"/>
    <w:rsid w:val="002168D5"/>
    <w:rsid w:val="00217FA6"/>
    <w:rsid w:val="00221317"/>
    <w:rsid w:val="00224EB2"/>
    <w:rsid w:val="00225337"/>
    <w:rsid w:val="00234885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B7AAB"/>
    <w:rsid w:val="002C1A69"/>
    <w:rsid w:val="002C2DBC"/>
    <w:rsid w:val="002C3F66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1DCE"/>
    <w:rsid w:val="003549A6"/>
    <w:rsid w:val="00354A3E"/>
    <w:rsid w:val="00356AD1"/>
    <w:rsid w:val="003612E9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6BF"/>
    <w:rsid w:val="003D4C13"/>
    <w:rsid w:val="003D4EC6"/>
    <w:rsid w:val="003E24EB"/>
    <w:rsid w:val="003F04A8"/>
    <w:rsid w:val="003F49D4"/>
    <w:rsid w:val="003F61E7"/>
    <w:rsid w:val="003F6588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0196"/>
    <w:rsid w:val="004320C2"/>
    <w:rsid w:val="0043228E"/>
    <w:rsid w:val="004329F3"/>
    <w:rsid w:val="00433248"/>
    <w:rsid w:val="00433ABB"/>
    <w:rsid w:val="00433C77"/>
    <w:rsid w:val="00435A55"/>
    <w:rsid w:val="00437214"/>
    <w:rsid w:val="00437F06"/>
    <w:rsid w:val="004407F1"/>
    <w:rsid w:val="00440EC2"/>
    <w:rsid w:val="004416FA"/>
    <w:rsid w:val="004438D2"/>
    <w:rsid w:val="004459C6"/>
    <w:rsid w:val="00446B16"/>
    <w:rsid w:val="0045355B"/>
    <w:rsid w:val="004537DE"/>
    <w:rsid w:val="00455A71"/>
    <w:rsid w:val="0045647F"/>
    <w:rsid w:val="00456F34"/>
    <w:rsid w:val="00462309"/>
    <w:rsid w:val="00463781"/>
    <w:rsid w:val="00464AFC"/>
    <w:rsid w:val="004737F8"/>
    <w:rsid w:val="004743E4"/>
    <w:rsid w:val="004750D5"/>
    <w:rsid w:val="004775D5"/>
    <w:rsid w:val="00477A6F"/>
    <w:rsid w:val="00481C1E"/>
    <w:rsid w:val="004822DC"/>
    <w:rsid w:val="004900DA"/>
    <w:rsid w:val="00492B14"/>
    <w:rsid w:val="004959FD"/>
    <w:rsid w:val="00495C89"/>
    <w:rsid w:val="004963D7"/>
    <w:rsid w:val="004976E1"/>
    <w:rsid w:val="004B317A"/>
    <w:rsid w:val="004B34B2"/>
    <w:rsid w:val="004B37D8"/>
    <w:rsid w:val="004B4E8D"/>
    <w:rsid w:val="004B64AB"/>
    <w:rsid w:val="004B720E"/>
    <w:rsid w:val="004C2F14"/>
    <w:rsid w:val="004C3009"/>
    <w:rsid w:val="004C3673"/>
    <w:rsid w:val="004C4F94"/>
    <w:rsid w:val="004C7154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D65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15631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37437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BBE"/>
    <w:rsid w:val="00580DB6"/>
    <w:rsid w:val="00586FAB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E5D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209E3"/>
    <w:rsid w:val="0062174C"/>
    <w:rsid w:val="00630223"/>
    <w:rsid w:val="00632CA9"/>
    <w:rsid w:val="00633707"/>
    <w:rsid w:val="006343D4"/>
    <w:rsid w:val="006346F6"/>
    <w:rsid w:val="00635E3D"/>
    <w:rsid w:val="006376D0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2EC"/>
    <w:rsid w:val="006A1ADC"/>
    <w:rsid w:val="006A2678"/>
    <w:rsid w:val="006A2ED0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32C3"/>
    <w:rsid w:val="007774FC"/>
    <w:rsid w:val="00777D5E"/>
    <w:rsid w:val="00780793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A4461"/>
    <w:rsid w:val="007B2252"/>
    <w:rsid w:val="007B38A9"/>
    <w:rsid w:val="007C6F85"/>
    <w:rsid w:val="007C72C8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10B41"/>
    <w:rsid w:val="00812F60"/>
    <w:rsid w:val="0081339A"/>
    <w:rsid w:val="008172E2"/>
    <w:rsid w:val="00820817"/>
    <w:rsid w:val="008208D7"/>
    <w:rsid w:val="00822294"/>
    <w:rsid w:val="00822FB0"/>
    <w:rsid w:val="00823EEC"/>
    <w:rsid w:val="00823FB6"/>
    <w:rsid w:val="0083080D"/>
    <w:rsid w:val="00830EE6"/>
    <w:rsid w:val="00832989"/>
    <w:rsid w:val="00833F62"/>
    <w:rsid w:val="008372C1"/>
    <w:rsid w:val="00837878"/>
    <w:rsid w:val="00837EAD"/>
    <w:rsid w:val="00837FED"/>
    <w:rsid w:val="00840551"/>
    <w:rsid w:val="00841887"/>
    <w:rsid w:val="00841B38"/>
    <w:rsid w:val="00843809"/>
    <w:rsid w:val="0084611F"/>
    <w:rsid w:val="008472B6"/>
    <w:rsid w:val="00852A2B"/>
    <w:rsid w:val="00854917"/>
    <w:rsid w:val="00854E1E"/>
    <w:rsid w:val="008574A3"/>
    <w:rsid w:val="00862022"/>
    <w:rsid w:val="00863878"/>
    <w:rsid w:val="00866CEB"/>
    <w:rsid w:val="00870E11"/>
    <w:rsid w:val="008710F1"/>
    <w:rsid w:val="0087167C"/>
    <w:rsid w:val="008723C9"/>
    <w:rsid w:val="0087284E"/>
    <w:rsid w:val="00874767"/>
    <w:rsid w:val="008749D8"/>
    <w:rsid w:val="008752FF"/>
    <w:rsid w:val="008754B5"/>
    <w:rsid w:val="00876112"/>
    <w:rsid w:val="00882E30"/>
    <w:rsid w:val="0088495A"/>
    <w:rsid w:val="00886E2B"/>
    <w:rsid w:val="00886F08"/>
    <w:rsid w:val="00887989"/>
    <w:rsid w:val="008902D0"/>
    <w:rsid w:val="00891B34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40CA3"/>
    <w:rsid w:val="00940DD2"/>
    <w:rsid w:val="00942298"/>
    <w:rsid w:val="009434C9"/>
    <w:rsid w:val="00943CFF"/>
    <w:rsid w:val="00944F17"/>
    <w:rsid w:val="00945FA0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976"/>
    <w:rsid w:val="00993D5A"/>
    <w:rsid w:val="00993FBF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A00C82"/>
    <w:rsid w:val="00A01A92"/>
    <w:rsid w:val="00A0253B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2B47"/>
    <w:rsid w:val="00A240FC"/>
    <w:rsid w:val="00A256A1"/>
    <w:rsid w:val="00A31243"/>
    <w:rsid w:val="00A36145"/>
    <w:rsid w:val="00A415BE"/>
    <w:rsid w:val="00A45911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E6038"/>
    <w:rsid w:val="00AF2D2A"/>
    <w:rsid w:val="00AF479F"/>
    <w:rsid w:val="00AF483B"/>
    <w:rsid w:val="00B00569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27FC5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556B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D13F3"/>
    <w:rsid w:val="00BD13F5"/>
    <w:rsid w:val="00BD2EF7"/>
    <w:rsid w:val="00BD533B"/>
    <w:rsid w:val="00BE05F1"/>
    <w:rsid w:val="00BE1277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A2C"/>
    <w:rsid w:val="00D63F4C"/>
    <w:rsid w:val="00D64DDD"/>
    <w:rsid w:val="00D65940"/>
    <w:rsid w:val="00D65BAE"/>
    <w:rsid w:val="00D66777"/>
    <w:rsid w:val="00D71E48"/>
    <w:rsid w:val="00D722B2"/>
    <w:rsid w:val="00D7557F"/>
    <w:rsid w:val="00D75A0E"/>
    <w:rsid w:val="00D8040C"/>
    <w:rsid w:val="00D80FD4"/>
    <w:rsid w:val="00D818B1"/>
    <w:rsid w:val="00D83B55"/>
    <w:rsid w:val="00D84F4C"/>
    <w:rsid w:val="00D900A1"/>
    <w:rsid w:val="00D943FE"/>
    <w:rsid w:val="00D94FE2"/>
    <w:rsid w:val="00D95AAB"/>
    <w:rsid w:val="00D961B5"/>
    <w:rsid w:val="00DA1442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64FA"/>
    <w:rsid w:val="00DE65A5"/>
    <w:rsid w:val="00DF0B7A"/>
    <w:rsid w:val="00DF5C11"/>
    <w:rsid w:val="00E054F1"/>
    <w:rsid w:val="00E06D2F"/>
    <w:rsid w:val="00E06D33"/>
    <w:rsid w:val="00E07CA4"/>
    <w:rsid w:val="00E07F0E"/>
    <w:rsid w:val="00E10B76"/>
    <w:rsid w:val="00E1115A"/>
    <w:rsid w:val="00E161B7"/>
    <w:rsid w:val="00E21238"/>
    <w:rsid w:val="00E22C04"/>
    <w:rsid w:val="00E24422"/>
    <w:rsid w:val="00E25841"/>
    <w:rsid w:val="00E25E0C"/>
    <w:rsid w:val="00E263E2"/>
    <w:rsid w:val="00E27044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D27"/>
    <w:rsid w:val="00E61272"/>
    <w:rsid w:val="00E61A54"/>
    <w:rsid w:val="00E62D59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61A"/>
    <w:rsid w:val="00EA7CC5"/>
    <w:rsid w:val="00EB3DFA"/>
    <w:rsid w:val="00EB64D6"/>
    <w:rsid w:val="00EC16F9"/>
    <w:rsid w:val="00EC2574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44B"/>
    <w:rsid w:val="00EE0773"/>
    <w:rsid w:val="00EE180E"/>
    <w:rsid w:val="00EE1952"/>
    <w:rsid w:val="00EE29DC"/>
    <w:rsid w:val="00EF11FC"/>
    <w:rsid w:val="00EF33FE"/>
    <w:rsid w:val="00F003F5"/>
    <w:rsid w:val="00F00B73"/>
    <w:rsid w:val="00F00D2F"/>
    <w:rsid w:val="00F00D91"/>
    <w:rsid w:val="00F02FA9"/>
    <w:rsid w:val="00F04DC8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6A21"/>
    <w:rsid w:val="00F37223"/>
    <w:rsid w:val="00F40531"/>
    <w:rsid w:val="00F4267F"/>
    <w:rsid w:val="00F453CB"/>
    <w:rsid w:val="00F45D52"/>
    <w:rsid w:val="00F47D1B"/>
    <w:rsid w:val="00F51C2E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B1F88"/>
    <w:rsid w:val="00FB348F"/>
    <w:rsid w:val="00FB395A"/>
    <w:rsid w:val="00FB4FA9"/>
    <w:rsid w:val="00FB700B"/>
    <w:rsid w:val="00FB7F8D"/>
    <w:rsid w:val="00FC53BF"/>
    <w:rsid w:val="00FC57F7"/>
    <w:rsid w:val="00FC5E24"/>
    <w:rsid w:val="00FD0B87"/>
    <w:rsid w:val="00FD0F38"/>
    <w:rsid w:val="00FD32FB"/>
    <w:rsid w:val="00FD3B41"/>
    <w:rsid w:val="00FD4E21"/>
    <w:rsid w:val="00FE3FA8"/>
    <w:rsid w:val="00FE7A66"/>
    <w:rsid w:val="00FF105A"/>
    <w:rsid w:val="00FF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5</cp:revision>
  <dcterms:created xsi:type="dcterms:W3CDTF">2024-05-31T16:00:00Z</dcterms:created>
  <dcterms:modified xsi:type="dcterms:W3CDTF">2025-02-28T02:04:00Z</dcterms:modified>
</cp:coreProperties>
</file>